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orting Table 2.  Histopathological findings of the femur and tibia in rats treated subcutaneously with ASB20123 for 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e</w:t>
      </w:r>
      <w:r>
        <w:rPr>
          <w:rFonts w:cs="Times New Roman" w:ascii="Times New Roman" w:hAnsi="Times New Roman"/>
          <w:szCs w:val="21"/>
        </w:rPr>
        <w:t>ks</w:t>
      </w:r>
      <w:r>
        <w:rPr>
          <w:rFonts w:cs="Times New Roman" w:ascii="Times New Roman" w:hAnsi="Times New Roman"/>
          <w:szCs w:val="21"/>
        </w:rPr>
        <w:t xml:space="preserve"> in study 3.</w:t>
      </w:r>
    </w:p>
    <w:tbl>
      <w:tblPr>
        <w:tblW w:w="949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055"/>
        <w:gridCol w:w="567"/>
        <w:gridCol w:w="1134"/>
        <w:gridCol w:w="221"/>
        <w:gridCol w:w="913"/>
        <w:gridCol w:w="851"/>
        <w:gridCol w:w="221"/>
        <w:gridCol w:w="1076"/>
        <w:gridCol w:w="1080"/>
        <w:gridCol w:w="1079"/>
        <w:gridCol w:w="1080"/>
      </w:tblGrid>
      <w:tr>
        <w:trPr>
          <w:trHeight w:val="300" w:hRule="atLeast"/>
        </w:trPr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3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SB20123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rgans/Tissues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ose (mg/kg/day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inding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3" w:hanging="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emur (proxim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ickening, epiphyseal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  <w:br/>
              <w:t>(+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/+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+/+++)</w:t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crease, osteoblast and primary bon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br/>
              <w:t>(+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#</w:t>
              <w:br/>
              <w:t>(+)</w:t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9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generation/necrosis, epiphysis/metaphys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/+++)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emur (dist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ickening, epiphyseal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  <w:br/>
              <w:t>(+)</w:t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crease, osteoblast and primary bon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  <w:br/>
              <w:t>(+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)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ind w:right="-239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bia (proxim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ickening, epiphyseal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  <w:br/>
              <w:t>(+)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bia (dist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ickening, epiphyseal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/++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#</w:t>
              <w:br/>
              <w:t>(++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  <w:br/>
              <w:t>(+++)</w:t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crease, osteoblast and primary bon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#</w:t>
              <w:br/>
              <w:t>(+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#</w:t>
              <w:br/>
              <w:t>(+)</w:t>
            </w:r>
          </w:p>
        </w:tc>
      </w:tr>
      <w:tr>
        <w:trPr>
          <w:trHeight w:val="6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389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generation/necrosis, epiphysis/metaphys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#</w:t>
              <w:br/>
              <w:t>(+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  <w:br/>
              <w:t>(+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Grades: -, normal; +, slight; ++, moderate; +++, severe; +/++, slight to moderate; ++/+++, moderate to severe. The numbers of animals with pathological changes are listed. Vehicle: 0.03 mol/L acetic acid buffer solution (pH 4) containing 10 w/v% sucrose and 1 w/v% benzyl alcohol. #: The findings in each one were not evaluated because the specimen did not have the target tissue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游ゴシック Light">
    <w:altName w:val="ＭＳ ゴシック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Tx">
    <w:name w:val="tx"/>
    <w:basedOn w:val="Style13"/>
    <w:qFormat/>
    <w:rPr/>
  </w:style>
  <w:style w:type="character" w:styleId="Style16">
    <w:name w:val="本文 (文字)"/>
    <w:qFormat/>
    <w:rPr>
      <w:rFonts w:ascii="Century" w:hAnsi="Century" w:eastAsia="ＭＳ Ｐゴシック" w:cs="Times New Roman"/>
      <w:sz w:val="20"/>
      <w:szCs w:val="24"/>
    </w:rPr>
  </w:style>
  <w:style w:type="character" w:styleId="Style17">
    <w:name w:val="吹き出し (文字)"/>
    <w:qFormat/>
    <w:rPr>
      <w:rFonts w:ascii="游ゴシック Light;ＭＳ ゴシック" w:hAnsi="游ゴシック Light;ＭＳ ゴシック" w:eastAsia="游ゴシック Light;ＭＳ ゴシック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Alauthorname">
    <w:name w:val="al-author-name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21">
    <w:name w:val="スタイル (日) ＭＳ 明朝"/>
    <w:qFormat/>
    <w:rPr>
      <w:rFonts w:eastAsia="Times New Roman"/>
    </w:rPr>
  </w:style>
  <w:style w:type="character" w:styleId="Appleconvertedspace">
    <w:name w:val="apple-converted-space"/>
    <w:qFormat/>
    <w:rPr/>
  </w:style>
  <w:style w:type="character" w:styleId="Style22">
    <w:name w:val="未解決のメンション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300"/>
    </w:pPr>
    <w:rPr>
      <w:rFonts w:ascii="Century" w:hAnsi="Century" w:eastAsia="ＭＳ Ｐゴシック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游ゴシック Light;ＭＳ ゴシック" w:hAnsi="游ゴシック Light;ＭＳ ゴシック" w:eastAsia="游ゴシック Light;ＭＳ ゴシック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1">
    <w:name w:val="標準（文頭1字下げ）"/>
    <w:basedOn w:val="Default"/>
    <w:next w:val="Default"/>
    <w:qFormat/>
    <w:pPr/>
    <w:rPr>
      <w:color w:val="000000"/>
    </w:rPr>
  </w:style>
  <w:style w:type="paragraph" w:styleId="Paragraph12pt">
    <w:name w:val="Paragraph_12pt"/>
    <w:basedOn w:val="Default"/>
    <w:next w:val="Default"/>
    <w:qFormat/>
    <w:pPr/>
    <w:rPr>
      <w:color w:val="000000"/>
    </w:rPr>
  </w:style>
  <w:style w:type="paragraph" w:styleId="105pt">
    <w:name w:val="本文_10.5pt"/>
    <w:qFormat/>
    <w:pPr>
      <w:widowControl w:val="false"/>
      <w:bidi w:val="0"/>
      <w:ind w:firstLine="21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6:56:00Z</dcterms:created>
  <dc:creator>sl106</dc:creator>
  <dc:description/>
  <cp:keywords/>
  <dc:language>en-US</dc:language>
  <cp:lastModifiedBy>YOTSUMOTO TAKAFUMI / 四元 孝史</cp:lastModifiedBy>
  <cp:lastPrinted>2019-02-25T11:13:00Z</cp:lastPrinted>
  <dcterms:modified xsi:type="dcterms:W3CDTF">2019-07-03T09:58:00Z</dcterms:modified>
  <cp:revision>12</cp:revision>
  <dc:subject/>
  <dc:title/>
</cp:coreProperties>
</file>